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97701" w14:textId="77777777" w:rsidR="00465E4B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90"/>
      <w:bookmarkStart w:id="1" w:name="OLE_LINK85"/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stinal bacterial community diversity analysis</w:t>
      </w:r>
    </w:p>
    <w:p w14:paraId="0B974878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α diversity analyses of intestinal microbiota among the four groups in the bacterial community.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Chao1 index. (B) Shannon index. (C) Simpson index.</w:t>
      </w:r>
    </w:p>
    <w:p w14:paraId="45C3D4AC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stinal fungi community diversity analysis</w:t>
      </w:r>
    </w:p>
    <w:p w14:paraId="04C2A35A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α diversity analyses of intestinal microbiota among the four groups in the Fungi community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Chao1 index. (B) Shannon index. (C) Simpson index.</w:t>
      </w:r>
    </w:p>
    <w:p w14:paraId="1DE7EE12" w14:textId="63D24E5D" w:rsidR="00B03DF5" w:rsidRDefault="009176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66D">
        <w:rPr>
          <w:rFonts w:ascii="Times New Roman" w:hAnsi="Times New Roman" w:cs="Times New Roman"/>
          <w:b/>
          <w:bCs/>
          <w:sz w:val="24"/>
          <w:szCs w:val="24"/>
        </w:rPr>
        <w:t>Figure S3. EIC chromatograms of internal standards in blank samples and QC samples (positive ion mode)</w:t>
      </w:r>
    </w:p>
    <w:p w14:paraId="4650AD6E" w14:textId="611B39C4" w:rsidR="0091766D" w:rsidRDefault="009176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66D">
        <w:rPr>
          <w:rFonts w:ascii="Times New Roman" w:hAnsi="Times New Roman" w:cs="Times New Roman"/>
          <w:b/>
          <w:bCs/>
          <w:sz w:val="24"/>
          <w:szCs w:val="24"/>
        </w:rPr>
        <w:t>Figure S4. EIC chromatograms of internal standards in blank samples and QC samples (negative ion mode)</w:t>
      </w:r>
    </w:p>
    <w:p w14:paraId="67F329FD" w14:textId="505A7E89" w:rsidR="0091766D" w:rsidRPr="0091766D" w:rsidRDefault="009176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766D">
        <w:rPr>
          <w:rFonts w:ascii="Times New Roman" w:hAnsi="Times New Roman" w:cs="Times New Roman"/>
          <w:b/>
          <w:bCs/>
          <w:sz w:val="24"/>
          <w:szCs w:val="24"/>
        </w:rPr>
        <w:t>Figure S5. Two-dimensional PCA score plot of QC samples</w:t>
      </w:r>
    </w:p>
    <w:p w14:paraId="3A017782" w14:textId="4D668244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bookmarkEnd w:id="0"/>
      <w:r w:rsidR="00B03DF5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fferenti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intestinal metabolites between different treatment groups</w:t>
      </w:r>
    </w:p>
    <w:p w14:paraId="65527876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rmutation plo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metabolome data processing </w:t>
      </w:r>
      <w:bookmarkStart w:id="2" w:name="OLE_LINK86"/>
      <w:r>
        <w:rPr>
          <w:rFonts w:ascii="Times New Roman" w:hAnsi="Times New Roman" w:cs="Times New Roman"/>
          <w:sz w:val="24"/>
          <w:szCs w:val="24"/>
        </w:rPr>
        <w:t>(A)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CON vs EM Group. </w:t>
      </w:r>
      <w:bookmarkStart w:id="3" w:name="OLE_LINK87"/>
      <w:r>
        <w:rPr>
          <w:rFonts w:ascii="Times New Roman" w:hAnsi="Times New Roman" w:cs="Times New Roman"/>
          <w:sz w:val="24"/>
          <w:szCs w:val="24"/>
        </w:rPr>
        <w:t xml:space="preserve">(B) 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CON vs AH Group. </w:t>
      </w:r>
      <w:bookmarkStart w:id="4" w:name="OLE_LINK88"/>
      <w:r>
        <w:rPr>
          <w:rFonts w:ascii="Times New Roman" w:hAnsi="Times New Roman" w:cs="Times New Roman"/>
          <w:sz w:val="24"/>
          <w:szCs w:val="24"/>
        </w:rPr>
        <w:t>(C)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AH vs EMAH Group.</w:t>
      </w:r>
    </w:p>
    <w:p w14:paraId="27E43696" w14:textId="5FE66CB6" w:rsidR="00465E4B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03DF5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Microbial networks of the yellow river carp endosphere microbiotas. </w:t>
      </w:r>
    </w:p>
    <w:p w14:paraId="790EEBA9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89"/>
      <w:r>
        <w:rPr>
          <w:rFonts w:ascii="Times New Roman" w:hAnsi="Times New Roman" w:cs="Times New Roman"/>
          <w:sz w:val="24"/>
          <w:szCs w:val="24"/>
        </w:rPr>
        <w:t>Fecal microbiota ASV co-occurrence network analysis across all experimental groups: (A) Whole Group. (B) AH Group. (C) EMAH Group. Each node corresponds to an ASV, with edges between nodes indicating positive (blue) or negative (red) correlation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inferred from the ASV abundance curve using the SparCC method (pseudo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correlation values &lt;−0.3 or &gt; 0.3). ASVs from different microbial kingdoms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color cod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acterial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pink and Fungi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blu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ize of each node reflects its </w:t>
      </w:r>
      <w:r>
        <w:rPr>
          <w:rFonts w:ascii="Times New Roman" w:hAnsi="Times New Roman" w:cs="Times New Roman"/>
          <w:sz w:val="24"/>
          <w:szCs w:val="24"/>
        </w:rPr>
        <w:lastRenderedPageBreak/>
        <w:t>intermediality within the microbiome. Edges between nodes represent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redicted interactions.</w:t>
      </w:r>
      <w:bookmarkEnd w:id="5"/>
    </w:p>
    <w:p w14:paraId="4C73A40F" w14:textId="45CC131C" w:rsidR="00465E4B" w:rsidRPr="00B73D7B" w:rsidRDefault="00B73D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03DF5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</w:t>
      </w:r>
      <w:r w:rsidRPr="00B73D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t values of </w:t>
      </w:r>
      <w:r w:rsidRPr="00B73D7B">
        <w:rPr>
          <w:rFonts w:ascii="Times New Roman" w:hAnsi="Times New Roman" w:cs="Times New Roman" w:hint="eastAsia"/>
          <w:b/>
          <w:bCs/>
          <w:sz w:val="24"/>
          <w:szCs w:val="24"/>
        </w:rPr>
        <w:t>β</w:t>
      </w:r>
      <w:r w:rsidRPr="00B73D7B">
        <w:rPr>
          <w:rFonts w:ascii="Times New Roman" w:hAnsi="Times New Roman" w:cs="Times New Roman" w:hint="eastAsia"/>
          <w:b/>
          <w:bCs/>
          <w:sz w:val="24"/>
          <w:szCs w:val="24"/>
        </w:rPr>
        <w:t>-actin across all groups.</w:t>
      </w:r>
    </w:p>
    <w:p w14:paraId="0B69C26C" w14:textId="03F08287" w:rsidR="00465E4B" w:rsidRDefault="00B73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3D7B">
        <w:rPr>
          <w:rFonts w:ascii="Times New Roman" w:hAnsi="Times New Roman" w:cs="Times New Roman" w:hint="eastAsia"/>
          <w:sz w:val="24"/>
          <w:szCs w:val="24"/>
        </w:rPr>
        <w:t xml:space="preserve">The Ct values of </w:t>
      </w:r>
      <w:r w:rsidRPr="00B73D7B">
        <w:rPr>
          <w:rFonts w:ascii="Times New Roman" w:hAnsi="Times New Roman" w:cs="Times New Roman" w:hint="eastAsia"/>
          <w:sz w:val="24"/>
          <w:szCs w:val="24"/>
        </w:rPr>
        <w:t>β</w:t>
      </w:r>
      <w:r w:rsidRPr="00B73D7B">
        <w:rPr>
          <w:rFonts w:ascii="Times New Roman" w:hAnsi="Times New Roman" w:cs="Times New Roman" w:hint="eastAsia"/>
          <w:sz w:val="24"/>
          <w:szCs w:val="24"/>
        </w:rPr>
        <w:t>-actin in all RT-PCR groups of the intestine (A) and the liver (B)</w:t>
      </w:r>
    </w:p>
    <w:p w14:paraId="73545D15" w14:textId="77777777" w:rsidR="00465E4B" w:rsidRDefault="00465E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83E325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</w:p>
    <w:p w14:paraId="0CADC74E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2058F1" wp14:editId="3C011634">
            <wp:extent cx="5274310" cy="1346835"/>
            <wp:effectExtent l="0" t="0" r="2540" b="5715"/>
            <wp:docPr id="8012874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287413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3AC0B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2</w:t>
      </w:r>
    </w:p>
    <w:p w14:paraId="4AABD805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BD9E03" wp14:editId="556399C1">
            <wp:extent cx="5274310" cy="1482725"/>
            <wp:effectExtent l="0" t="0" r="2540" b="3175"/>
            <wp:docPr id="12705504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550446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CA929" w14:textId="7C709167" w:rsidR="0091766D" w:rsidRDefault="0091766D" w:rsidP="00917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3</w:t>
      </w:r>
    </w:p>
    <w:p w14:paraId="05825C1A" w14:textId="2984A6FA" w:rsidR="00B03DF5" w:rsidRDefault="00917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1069EBC" wp14:editId="0629CFF7">
            <wp:extent cx="4845050" cy="2521105"/>
            <wp:effectExtent l="0" t="0" r="0" b="0"/>
            <wp:docPr id="2392821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282108" name="图片 23928210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280" cy="253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A6BB1" w14:textId="589F9832" w:rsidR="0091766D" w:rsidRDefault="0091766D" w:rsidP="00917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4</w:t>
      </w:r>
    </w:p>
    <w:p w14:paraId="5845749D" w14:textId="00D99FA5" w:rsidR="0091766D" w:rsidRDefault="0091766D" w:rsidP="00917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7CE1F09" wp14:editId="55DC7964">
            <wp:extent cx="4829175" cy="2521567"/>
            <wp:effectExtent l="0" t="0" r="0" b="0"/>
            <wp:docPr id="12981245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124539" name="图片 129812453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607" cy="2532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EAAD3" w14:textId="33DB6F84" w:rsidR="0091766D" w:rsidRDefault="0091766D" w:rsidP="00917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5</w:t>
      </w:r>
    </w:p>
    <w:p w14:paraId="1D9A450C" w14:textId="65093778" w:rsidR="0091766D" w:rsidRDefault="009176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DA1D4EE" wp14:editId="3AB53C70">
            <wp:extent cx="4806950" cy="3004199"/>
            <wp:effectExtent l="0" t="0" r="0" b="5715"/>
            <wp:docPr id="19892019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201944" name="图片 198920194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174" cy="300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B103C" w14:textId="425C537D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</w:t>
      </w:r>
      <w:r w:rsidR="00B03DF5">
        <w:rPr>
          <w:rFonts w:ascii="Times New Roman" w:hAnsi="Times New Roman" w:cs="Times New Roman" w:hint="eastAsia"/>
          <w:sz w:val="24"/>
          <w:szCs w:val="24"/>
        </w:rPr>
        <w:t>6</w:t>
      </w:r>
    </w:p>
    <w:p w14:paraId="1AFAA52A" w14:textId="77777777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90E5196" wp14:editId="655CC47A">
            <wp:extent cx="5274310" cy="1555115"/>
            <wp:effectExtent l="0" t="0" r="2540" b="6985"/>
            <wp:docPr id="20229273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927302" name="图片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F0E28" w14:textId="5802FA24" w:rsidR="00465E4B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</w:t>
      </w:r>
      <w:r w:rsidR="00B03DF5">
        <w:rPr>
          <w:rFonts w:ascii="Times New Roman" w:hAnsi="Times New Roman" w:cs="Times New Roman" w:hint="eastAsia"/>
          <w:sz w:val="24"/>
          <w:szCs w:val="24"/>
        </w:rPr>
        <w:t>7</w:t>
      </w:r>
    </w:p>
    <w:p w14:paraId="1CEEDC77" w14:textId="77777777" w:rsidR="00465E4B" w:rsidRDefault="0000000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32EA661F" wp14:editId="655C7905">
            <wp:extent cx="5274310" cy="1865630"/>
            <wp:effectExtent l="0" t="0" r="2540" b="1270"/>
            <wp:docPr id="19602758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275842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F0B63" w14:textId="784060CD" w:rsidR="00B73D7B" w:rsidRDefault="00B73D7B" w:rsidP="00B73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</w:t>
      </w:r>
      <w:r w:rsidR="00B03DF5">
        <w:rPr>
          <w:rFonts w:ascii="Times New Roman" w:hAnsi="Times New Roman" w:cs="Times New Roman" w:hint="eastAsia"/>
          <w:sz w:val="24"/>
          <w:szCs w:val="24"/>
        </w:rPr>
        <w:t>8</w:t>
      </w:r>
    </w:p>
    <w:p w14:paraId="679C82AE" w14:textId="28DCC960" w:rsidR="00B73D7B" w:rsidRDefault="00B73D7B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3AAC6D27" wp14:editId="23812CB7">
            <wp:extent cx="5274310" cy="2569210"/>
            <wp:effectExtent l="0" t="0" r="2540" b="2540"/>
            <wp:docPr id="18112991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C8318" w14:textId="77777777" w:rsidR="00465E4B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38DFC99" w14:textId="77777777" w:rsidR="00465E4B" w:rsidRDefault="00000000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RNA primer sequences</w:t>
      </w:r>
    </w:p>
    <w:tbl>
      <w:tblPr>
        <w:tblStyle w:val="a7"/>
        <w:tblW w:w="96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3210"/>
        <w:gridCol w:w="3210"/>
        <w:gridCol w:w="1926"/>
      </w:tblGrid>
      <w:tr w:rsidR="00465E4B" w14:paraId="47F69B94" w14:textId="77777777">
        <w:trPr>
          <w:trHeight w:val="238"/>
          <w:jc w:val="center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203AFE" w14:textId="77777777" w:rsidR="00465E4B" w:rsidRDefault="00000000">
            <w:pPr>
              <w:spacing w:line="480" w:lineRule="auto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2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841212" w14:textId="3635EC23" w:rsidR="00465E4B" w:rsidRPr="00855D33" w:rsidRDefault="00000000">
            <w:pPr>
              <w:spacing w:line="480" w:lineRule="auto"/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  <w:t>Forward primer</w:t>
            </w:r>
            <w:r w:rsidR="00855D33" w:rsidRPr="00855D33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 w:rsidR="00855D33" w:rsidRPr="00855D33">
              <w:rPr>
                <w:rFonts w:eastAsia="等线"/>
                <w:b/>
                <w:bCs/>
                <w:color w:val="EE0000"/>
                <w:kern w:val="0"/>
                <w:sz w:val="18"/>
                <w:szCs w:val="18"/>
                <w:shd w:val="clear" w:color="auto" w:fill="FFFFFF"/>
              </w:rPr>
              <w:t>(5′- 3′)</w:t>
            </w:r>
          </w:p>
        </w:tc>
        <w:tc>
          <w:tcPr>
            <w:tcW w:w="32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B5F051" w14:textId="2A5AED04" w:rsidR="00465E4B" w:rsidRPr="00855D33" w:rsidRDefault="00000000">
            <w:pPr>
              <w:spacing w:line="480" w:lineRule="auto"/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  <w:t>Reverse primer</w:t>
            </w:r>
            <w:r w:rsidR="00855D33" w:rsidRPr="00855D33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 w:rsidR="00855D33" w:rsidRPr="00855D33">
              <w:rPr>
                <w:rFonts w:eastAsia="等线"/>
                <w:b/>
                <w:bCs/>
                <w:color w:val="EE0000"/>
                <w:kern w:val="0"/>
                <w:sz w:val="18"/>
                <w:szCs w:val="18"/>
                <w:shd w:val="clear" w:color="auto" w:fill="FFFFFF"/>
              </w:rPr>
              <w:t>(5′- 3′)</w:t>
            </w:r>
          </w:p>
        </w:tc>
        <w:tc>
          <w:tcPr>
            <w:tcW w:w="19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D11A9C" w14:textId="77777777" w:rsidR="00465E4B" w:rsidRDefault="00000000">
            <w:pPr>
              <w:spacing w:line="480" w:lineRule="auto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bookmarkStart w:id="6" w:name="OLE_LINK56"/>
            <w:r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  <w:t>Accession in NCBI</w:t>
            </w:r>
            <w:bookmarkEnd w:id="6"/>
          </w:p>
        </w:tc>
      </w:tr>
      <w:tr w:rsidR="00465E4B" w14:paraId="3D2CCD6D" w14:textId="77777777">
        <w:trPr>
          <w:trHeight w:val="362"/>
          <w:jc w:val="center"/>
        </w:trPr>
        <w:tc>
          <w:tcPr>
            <w:tcW w:w="128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ABB4C7D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7" w:name="OLE_LINK51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Beta-actin</w:t>
            </w:r>
            <w:bookmarkEnd w:id="7"/>
          </w:p>
        </w:tc>
        <w:tc>
          <w:tcPr>
            <w:tcW w:w="32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E723B70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CCACCATGTACCCTGGCATT</w:t>
            </w:r>
          </w:p>
        </w:tc>
        <w:tc>
          <w:tcPr>
            <w:tcW w:w="32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F5F2455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GGGCCAGACTCATCGTACT</w:t>
            </w:r>
          </w:p>
        </w:tc>
        <w:tc>
          <w:tcPr>
            <w:tcW w:w="192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001B941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JQ619774.1</w:t>
            </w:r>
          </w:p>
        </w:tc>
      </w:tr>
      <w:tr w:rsidR="00465E4B" w14:paraId="5A90A5F6" w14:textId="77777777">
        <w:trPr>
          <w:trHeight w:val="431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AE21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8" w:name="OLE_LINK54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tnf-α</w:t>
            </w:r>
            <w:bookmarkEnd w:id="8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1888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CGCGAAGGTGTCAAACAGTG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ECA7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TTCCGTCACCGGTTTCTAC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94F1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AJ311800.2</w:t>
            </w:r>
          </w:p>
        </w:tc>
      </w:tr>
      <w:tr w:rsidR="00465E4B" w14:paraId="4CF68B3B" w14:textId="77777777">
        <w:trPr>
          <w:trHeight w:val="46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A1FC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9" w:name="OLE_LINK58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il-1β</w:t>
            </w:r>
            <w:bookmarkEnd w:id="9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35A9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GAAACCGGCACACGTTACA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6AA4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AGTTTGTGGTTCGGGTGG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CBAD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KC008576.1</w:t>
            </w:r>
          </w:p>
        </w:tc>
      </w:tr>
      <w:tr w:rsidR="00465E4B" w14:paraId="22F25005" w14:textId="77777777">
        <w:trPr>
          <w:trHeight w:val="463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390A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10" w:name="OLE_LINK60"/>
            <w:r>
              <w:rPr>
                <w:rFonts w:eastAsia="等线" w:hint="eastAsia"/>
                <w:i/>
                <w:iCs/>
                <w:kern w:val="0"/>
                <w:sz w:val="18"/>
                <w:szCs w:val="18"/>
              </w:rPr>
              <w:t>tgf</w:t>
            </w:r>
            <w:bookmarkEnd w:id="10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-β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0FF8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CCTCACGAGGAGACGAATGC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870B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CTCCTACTGCCCTCTCGTG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84B2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AF056942.1</w:t>
            </w:r>
          </w:p>
        </w:tc>
      </w:tr>
      <w:tr w:rsidR="00465E4B" w14:paraId="7400CA59" w14:textId="77777777">
        <w:trPr>
          <w:trHeight w:val="52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A1DD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11" w:name="OLE_LINK61"/>
            <w:r>
              <w:rPr>
                <w:rFonts w:eastAsia="等线" w:hint="eastAsia"/>
                <w:i/>
                <w:iCs/>
                <w:kern w:val="0"/>
                <w:sz w:val="18"/>
                <w:szCs w:val="18"/>
              </w:rPr>
              <w:t>il</w:t>
            </w:r>
            <w:bookmarkEnd w:id="11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-1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7126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TGCAAGACTGACTGTTGCTCA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C527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TCTGTTCCACGTTTTCGTCC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36DF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JX524551.1</w:t>
            </w:r>
          </w:p>
        </w:tc>
      </w:tr>
      <w:tr w:rsidR="00465E4B" w14:paraId="7B9EEA9E" w14:textId="77777777">
        <w:trPr>
          <w:trHeight w:val="52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A128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12" w:name="OLE_LINK62"/>
            <w:r>
              <w:rPr>
                <w:rFonts w:eastAsia="等线" w:hint="eastAsia"/>
                <w:i/>
                <w:iCs/>
                <w:kern w:val="0"/>
                <w:sz w:val="18"/>
                <w:szCs w:val="18"/>
              </w:rPr>
              <w:t>A</w:t>
            </w:r>
            <w:bookmarkEnd w:id="12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hyR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59DE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TTTACGGGTGACCTGATTGAG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676D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CCTGGATGTCCAACTACATCT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88E7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X89469.1</w:t>
            </w:r>
          </w:p>
        </w:tc>
      </w:tr>
      <w:tr w:rsidR="00465E4B" w14:paraId="58D7C93E" w14:textId="77777777">
        <w:trPr>
          <w:trHeight w:val="52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B466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13" w:name="OLE_LINK67"/>
            <w:r>
              <w:rPr>
                <w:rFonts w:eastAsia="等线" w:hint="eastAsia"/>
                <w:i/>
                <w:iCs/>
                <w:kern w:val="0"/>
                <w:sz w:val="18"/>
                <w:szCs w:val="18"/>
              </w:rPr>
              <w:t>L</w:t>
            </w:r>
            <w:bookmarkEnd w:id="13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apA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706A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TTCCACTGGTGCTGGTGTTT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77A9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GAGTGAAAACTCGCCCTG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707A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ABK39134.1</w:t>
            </w:r>
          </w:p>
        </w:tc>
      </w:tr>
      <w:tr w:rsidR="00465E4B" w14:paraId="34D48719" w14:textId="77777777">
        <w:trPr>
          <w:trHeight w:val="52"/>
          <w:jc w:val="center"/>
        </w:trPr>
        <w:tc>
          <w:tcPr>
            <w:tcW w:w="128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502FF4" w14:textId="77777777" w:rsidR="00465E4B" w:rsidRDefault="00000000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bookmarkStart w:id="14" w:name="OLE_LINK73"/>
            <w:r>
              <w:rPr>
                <w:rFonts w:eastAsia="等线" w:hint="eastAsia"/>
                <w:i/>
                <w:iCs/>
                <w:kern w:val="0"/>
                <w:sz w:val="18"/>
                <w:szCs w:val="18"/>
              </w:rPr>
              <w:t>A</w:t>
            </w:r>
            <w:bookmarkEnd w:id="14"/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er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44C9B14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TCTACCACCACCTCCCTGT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9E61645" w14:textId="77777777" w:rsidR="00465E4B" w:rsidRDefault="00000000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GACGAAGGTGTGGTTCCAG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AF14443" w14:textId="77777777" w:rsidR="00465E4B" w:rsidRDefault="00000000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MF198447.1</w:t>
            </w:r>
          </w:p>
        </w:tc>
      </w:tr>
    </w:tbl>
    <w:p w14:paraId="584F8BDE" w14:textId="77777777" w:rsidR="00465E4B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-occurrence Network Analysis Dat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65E4B" w14:paraId="6560D8B6" w14:textId="77777777" w:rsidTr="00935E4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EB5AFEB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Group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B2AB645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09F3E1F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E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81F08ED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H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9A62186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EMAH</w:t>
            </w:r>
          </w:p>
        </w:tc>
      </w:tr>
      <w:tr w:rsidR="00465E4B" w14:paraId="7C66B176" w14:textId="77777777" w:rsidTr="00935E44">
        <w:tc>
          <w:tcPr>
            <w:tcW w:w="1659" w:type="dxa"/>
            <w:tcBorders>
              <w:top w:val="single" w:sz="4" w:space="0" w:color="auto"/>
            </w:tcBorders>
          </w:tcPr>
          <w:p w14:paraId="4F669F73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Node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EFFD6BF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1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7DE1A4E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5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EA3EFAA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8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22E119E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70</w:t>
            </w:r>
          </w:p>
        </w:tc>
      </w:tr>
      <w:tr w:rsidR="00465E4B" w14:paraId="40A123BA" w14:textId="77777777" w:rsidTr="00935E44">
        <w:tc>
          <w:tcPr>
            <w:tcW w:w="1659" w:type="dxa"/>
          </w:tcPr>
          <w:p w14:paraId="0AB2FE9F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Edges</w:t>
            </w:r>
          </w:p>
        </w:tc>
        <w:tc>
          <w:tcPr>
            <w:tcW w:w="1659" w:type="dxa"/>
          </w:tcPr>
          <w:p w14:paraId="0FDECBE4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430</w:t>
            </w:r>
          </w:p>
        </w:tc>
        <w:tc>
          <w:tcPr>
            <w:tcW w:w="1659" w:type="dxa"/>
          </w:tcPr>
          <w:p w14:paraId="7140B128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097</w:t>
            </w:r>
          </w:p>
        </w:tc>
        <w:tc>
          <w:tcPr>
            <w:tcW w:w="1659" w:type="dxa"/>
          </w:tcPr>
          <w:p w14:paraId="59D948BC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894</w:t>
            </w:r>
          </w:p>
        </w:tc>
        <w:tc>
          <w:tcPr>
            <w:tcW w:w="1660" w:type="dxa"/>
          </w:tcPr>
          <w:p w14:paraId="7FC84237" w14:textId="77777777" w:rsidR="00465E4B" w:rsidRDefault="00000000">
            <w:pPr>
              <w:spacing w:line="48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546</w:t>
            </w:r>
          </w:p>
        </w:tc>
      </w:tr>
    </w:tbl>
    <w:p w14:paraId="20256CB7" w14:textId="77849D5A" w:rsidR="003F6940" w:rsidRDefault="003F6940" w:rsidP="003F6940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PCR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primer sequences</w:t>
      </w:r>
    </w:p>
    <w:tbl>
      <w:tblPr>
        <w:tblStyle w:val="a7"/>
        <w:tblW w:w="96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3210"/>
        <w:gridCol w:w="3210"/>
        <w:gridCol w:w="1926"/>
      </w:tblGrid>
      <w:tr w:rsidR="003F6940" w14:paraId="5B0D8F01" w14:textId="77777777" w:rsidTr="000654C4">
        <w:trPr>
          <w:trHeight w:val="238"/>
          <w:jc w:val="center"/>
        </w:trPr>
        <w:tc>
          <w:tcPr>
            <w:tcW w:w="1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D276CC" w14:textId="77777777" w:rsidR="003F6940" w:rsidRDefault="003F6940" w:rsidP="000654C4">
            <w:pPr>
              <w:spacing w:line="480" w:lineRule="auto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2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2435DE" w14:textId="77777777" w:rsidR="003F6940" w:rsidRPr="00855D33" w:rsidRDefault="003F6940" w:rsidP="000654C4">
            <w:pPr>
              <w:spacing w:line="480" w:lineRule="auto"/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  <w:t>Forward primer</w:t>
            </w:r>
            <w:r w:rsidRPr="00855D33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 w:rsidRPr="00855D33">
              <w:rPr>
                <w:rFonts w:eastAsia="等线"/>
                <w:b/>
                <w:bCs/>
                <w:color w:val="EE0000"/>
                <w:kern w:val="0"/>
                <w:sz w:val="18"/>
                <w:szCs w:val="18"/>
                <w:shd w:val="clear" w:color="auto" w:fill="FFFFFF"/>
              </w:rPr>
              <w:t>(5′- 3′)</w:t>
            </w:r>
          </w:p>
        </w:tc>
        <w:tc>
          <w:tcPr>
            <w:tcW w:w="32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33639D" w14:textId="77777777" w:rsidR="003F6940" w:rsidRPr="00855D33" w:rsidRDefault="003F6940" w:rsidP="000654C4">
            <w:pPr>
              <w:spacing w:line="480" w:lineRule="auto"/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  <w:t>Reverse primer</w:t>
            </w:r>
            <w:r w:rsidRPr="00855D33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 w:rsidRPr="00855D33">
              <w:rPr>
                <w:rFonts w:eastAsia="等线"/>
                <w:b/>
                <w:bCs/>
                <w:color w:val="EE0000"/>
                <w:kern w:val="0"/>
                <w:sz w:val="18"/>
                <w:szCs w:val="18"/>
                <w:shd w:val="clear" w:color="auto" w:fill="FFFFFF"/>
              </w:rPr>
              <w:t>(5′- 3′)</w:t>
            </w:r>
          </w:p>
        </w:tc>
        <w:tc>
          <w:tcPr>
            <w:tcW w:w="19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8128F9" w14:textId="77777777" w:rsidR="003F6940" w:rsidRDefault="003F6940" w:rsidP="000654C4">
            <w:pPr>
              <w:spacing w:line="480" w:lineRule="auto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kern w:val="0"/>
                <w:sz w:val="18"/>
                <w:szCs w:val="18"/>
                <w:shd w:val="clear" w:color="auto" w:fill="FFFFFF"/>
              </w:rPr>
              <w:t>Accession in NCBI</w:t>
            </w:r>
          </w:p>
        </w:tc>
      </w:tr>
      <w:tr w:rsidR="003F6940" w14:paraId="0A485047" w14:textId="77777777" w:rsidTr="000654C4">
        <w:trPr>
          <w:trHeight w:val="52"/>
          <w:jc w:val="center"/>
        </w:trPr>
        <w:tc>
          <w:tcPr>
            <w:tcW w:w="128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9FF7A6" w14:textId="77777777" w:rsidR="003F6940" w:rsidRDefault="003F6940" w:rsidP="000654C4">
            <w:pPr>
              <w:spacing w:line="480" w:lineRule="auto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eastAsia="等线"/>
                <w:i/>
                <w:iCs/>
                <w:kern w:val="0"/>
                <w:sz w:val="18"/>
                <w:szCs w:val="18"/>
              </w:rPr>
              <w:t>er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DEC99B6" w14:textId="4A7D890A" w:rsidR="003F6940" w:rsidRDefault="003F6940" w:rsidP="000654C4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 w:rsidRPr="003F6940">
              <w:rPr>
                <w:rFonts w:eastAsia="宋体"/>
                <w:kern w:val="0"/>
                <w:sz w:val="18"/>
                <w:szCs w:val="18"/>
              </w:rPr>
              <w:t>CAAGAACAAGTTCAAGTGGCC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8D19F00" w14:textId="18AB3D00" w:rsidR="003F6940" w:rsidRDefault="003F6940" w:rsidP="000654C4">
            <w:pPr>
              <w:spacing w:line="480" w:lineRule="auto"/>
              <w:rPr>
                <w:rFonts w:eastAsia="宋体"/>
                <w:kern w:val="0"/>
                <w:sz w:val="18"/>
                <w:szCs w:val="18"/>
              </w:rPr>
            </w:pPr>
            <w:r w:rsidRPr="003F6940">
              <w:rPr>
                <w:rFonts w:eastAsia="宋体"/>
                <w:kern w:val="0"/>
                <w:sz w:val="18"/>
                <w:szCs w:val="18"/>
              </w:rPr>
              <w:t>ACGAAGGTGTGGTTCCAG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CCDB291" w14:textId="77777777" w:rsidR="003F6940" w:rsidRDefault="003F6940" w:rsidP="000654C4">
            <w:pPr>
              <w:spacing w:line="480" w:lineRule="auto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MF198447.1</w:t>
            </w:r>
          </w:p>
        </w:tc>
      </w:tr>
    </w:tbl>
    <w:p w14:paraId="00E47835" w14:textId="77777777" w:rsidR="00465E4B" w:rsidRDefault="00465E4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7E4305E" w14:textId="77777777" w:rsidR="00465E4B" w:rsidRDefault="00465E4B">
      <w:pPr>
        <w:rPr>
          <w:rFonts w:ascii="Times New Roman" w:hAnsi="Times New Roman" w:cs="Times New Roman"/>
          <w:sz w:val="22"/>
        </w:rPr>
      </w:pPr>
    </w:p>
    <w:sectPr w:rsidR="00465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8F4A8" w14:textId="77777777" w:rsidR="00957EEB" w:rsidRDefault="00957EEB" w:rsidP="00935E44">
      <w:pPr>
        <w:rPr>
          <w:rFonts w:hint="eastAsia"/>
        </w:rPr>
      </w:pPr>
      <w:r>
        <w:separator/>
      </w:r>
    </w:p>
  </w:endnote>
  <w:endnote w:type="continuationSeparator" w:id="0">
    <w:p w14:paraId="201C6871" w14:textId="77777777" w:rsidR="00957EEB" w:rsidRDefault="00957EEB" w:rsidP="00935E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A1901" w14:textId="77777777" w:rsidR="00957EEB" w:rsidRDefault="00957EEB" w:rsidP="00935E44">
      <w:pPr>
        <w:rPr>
          <w:rFonts w:hint="eastAsia"/>
        </w:rPr>
      </w:pPr>
      <w:r>
        <w:separator/>
      </w:r>
    </w:p>
  </w:footnote>
  <w:footnote w:type="continuationSeparator" w:id="0">
    <w:p w14:paraId="440B1F8F" w14:textId="77777777" w:rsidR="00957EEB" w:rsidRDefault="00957EEB" w:rsidP="00935E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781"/>
    <w:rsid w:val="000162A4"/>
    <w:rsid w:val="001B20A2"/>
    <w:rsid w:val="00236AFC"/>
    <w:rsid w:val="002D27AF"/>
    <w:rsid w:val="00331115"/>
    <w:rsid w:val="00333B02"/>
    <w:rsid w:val="00393B91"/>
    <w:rsid w:val="003E6953"/>
    <w:rsid w:val="003F5BCC"/>
    <w:rsid w:val="003F6940"/>
    <w:rsid w:val="00401381"/>
    <w:rsid w:val="00414185"/>
    <w:rsid w:val="0041710C"/>
    <w:rsid w:val="00465D58"/>
    <w:rsid w:val="00465E4B"/>
    <w:rsid w:val="004D224B"/>
    <w:rsid w:val="004D57E3"/>
    <w:rsid w:val="00514BB4"/>
    <w:rsid w:val="0061246D"/>
    <w:rsid w:val="00685599"/>
    <w:rsid w:val="0068648A"/>
    <w:rsid w:val="006C5469"/>
    <w:rsid w:val="00717C6D"/>
    <w:rsid w:val="007467DD"/>
    <w:rsid w:val="007B3C26"/>
    <w:rsid w:val="007F5781"/>
    <w:rsid w:val="00853671"/>
    <w:rsid w:val="00855D33"/>
    <w:rsid w:val="00861631"/>
    <w:rsid w:val="008E294B"/>
    <w:rsid w:val="0091766D"/>
    <w:rsid w:val="00935E44"/>
    <w:rsid w:val="00957EEB"/>
    <w:rsid w:val="00981F39"/>
    <w:rsid w:val="00A04BAD"/>
    <w:rsid w:val="00A04D53"/>
    <w:rsid w:val="00AC3735"/>
    <w:rsid w:val="00B03DF5"/>
    <w:rsid w:val="00B73D7B"/>
    <w:rsid w:val="00B74A2B"/>
    <w:rsid w:val="00C51FF3"/>
    <w:rsid w:val="00C7283D"/>
    <w:rsid w:val="00D1682D"/>
    <w:rsid w:val="00D56EA5"/>
    <w:rsid w:val="00D65EE2"/>
    <w:rsid w:val="00E538FB"/>
    <w:rsid w:val="00E87442"/>
    <w:rsid w:val="00FB469A"/>
    <w:rsid w:val="00FE5725"/>
    <w:rsid w:val="1A8E25E9"/>
    <w:rsid w:val="6421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0C1695"/>
  <w15:docId w15:val="{6D5BA93A-02BE-4ED4-864B-498AF72A3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376</Words>
  <Characters>2293</Characters>
  <Application>Microsoft Office Word</Application>
  <DocSecurity>0</DocSecurity>
  <Lines>109</Lines>
  <Paragraphs>92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晴 刘</dc:creator>
  <cp:lastModifiedBy>娟 杜</cp:lastModifiedBy>
  <cp:revision>23</cp:revision>
  <dcterms:created xsi:type="dcterms:W3CDTF">2024-12-27T06:50:00Z</dcterms:created>
  <dcterms:modified xsi:type="dcterms:W3CDTF">2026-06-1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UxNmMzMmY0YTcwZTMyZTM5ZGZjNWQ5M2FkNGUyNWUiLCJ1c2VySWQiOiIxMzM0NDMwNTM3In0=</vt:lpwstr>
  </property>
  <property fmtid="{D5CDD505-2E9C-101B-9397-08002B2CF9AE}" pid="3" name="KSOProductBuildVer">
    <vt:lpwstr>2052-12.1.0.20305</vt:lpwstr>
  </property>
  <property fmtid="{D5CDD505-2E9C-101B-9397-08002B2CF9AE}" pid="4" name="ICV">
    <vt:lpwstr>444CCAFC3D424E02A41B144B837D5FCD_12</vt:lpwstr>
  </property>
</Properties>
</file>